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C6D" w:rsidRDefault="00677C6D" w:rsidP="00A4391B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51DC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51DC5">
        <w:rPr>
          <w:rFonts w:ascii="Times New Roman" w:hAnsi="Times New Roman" w:cs="Times New Roman"/>
          <w:sz w:val="24"/>
          <w:szCs w:val="24"/>
        </w:rPr>
        <w:t>1:</w:t>
      </w:r>
      <w:bookmarkStart w:id="0" w:name="_GoBack"/>
      <w:bookmarkEnd w:id="0"/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230"/>
        <w:gridCol w:w="1203"/>
        <w:gridCol w:w="1863"/>
      </w:tblGrid>
      <w:tr w:rsidR="00677C6D" w:rsidRPr="00EA1EDC" w:rsidTr="0062439D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77C6D" w:rsidRDefault="00677C6D" w:rsidP="0062439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1EDC">
              <w:rPr>
                <w:rFonts w:ascii="Times New Roman" w:hAnsi="Times New Roman" w:cs="Times New Roman"/>
                <w:bCs/>
                <w:sz w:val="24"/>
                <w:szCs w:val="24"/>
              </w:rPr>
              <w:t>Phenotyp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77C6D" w:rsidRDefault="00677C6D" w:rsidP="006243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EDC">
              <w:rPr>
                <w:rFonts w:ascii="Times New Roman" w:hAnsi="Times New Roman" w:cs="Times New Roman"/>
                <w:bCs/>
                <w:sz w:val="24"/>
                <w:szCs w:val="24"/>
              </w:rPr>
              <w:t>Heritability</w:t>
            </w:r>
          </w:p>
        </w:tc>
      </w:tr>
      <w:tr w:rsidR="00677C6D" w:rsidRPr="00EA1EDC" w:rsidTr="0062439D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77C6D" w:rsidRDefault="00677C6D" w:rsidP="0062439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77C6D" w:rsidRDefault="00677C6D" w:rsidP="006243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ot-Basi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7C6D" w:rsidRDefault="00677C6D" w:rsidP="006243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 Mean-Basis</w:t>
            </w:r>
          </w:p>
        </w:tc>
      </w:tr>
      <w:tr w:rsidR="00677C6D" w:rsidRPr="00EA1EDC" w:rsidTr="0062439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:rsidR="00677C6D" w:rsidRDefault="00677C6D" w:rsidP="0062439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1EDC">
              <w:rPr>
                <w:rFonts w:ascii="Times New Roman" w:hAnsi="Times New Roman" w:cs="Times New Roman"/>
                <w:bCs/>
                <w:sz w:val="24"/>
                <w:szCs w:val="24"/>
              </w:rPr>
              <w:t>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:rsidR="00677C6D" w:rsidRDefault="00677C6D" w:rsidP="006243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77C6D" w:rsidRDefault="00677C6D" w:rsidP="006243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</w:tr>
      <w:tr w:rsidR="00677C6D" w:rsidRPr="00EA1EDC" w:rsidTr="0062439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677C6D" w:rsidRDefault="00677C6D" w:rsidP="0062439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1EDC">
              <w:rPr>
                <w:rFonts w:ascii="Times New Roman" w:hAnsi="Times New Roman" w:cs="Times New Roman"/>
                <w:bCs/>
                <w:sz w:val="24"/>
                <w:szCs w:val="24"/>
              </w:rPr>
              <w:t>HT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677C6D" w:rsidRDefault="00677C6D" w:rsidP="006243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77C6D" w:rsidRDefault="00677C6D" w:rsidP="006243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</w:tr>
      <w:tr w:rsidR="00677C6D" w:rsidRPr="00EA1EDC" w:rsidTr="0062439D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677C6D" w:rsidRDefault="00677C6D" w:rsidP="0062439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1EDC">
              <w:rPr>
                <w:rFonts w:ascii="Times New Roman" w:hAnsi="Times New Roman" w:cs="Times New Roman"/>
                <w:bCs/>
                <w:sz w:val="24"/>
                <w:szCs w:val="24"/>
              </w:rPr>
              <w:t>SWR</w:t>
            </w:r>
          </w:p>
        </w:tc>
        <w:tc>
          <w:tcPr>
            <w:tcW w:w="0" w:type="auto"/>
            <w:noWrap/>
            <w:vAlign w:val="center"/>
          </w:tcPr>
          <w:p w:rsidR="00677C6D" w:rsidRDefault="00677C6D" w:rsidP="006243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0" w:type="auto"/>
            <w:vAlign w:val="center"/>
          </w:tcPr>
          <w:p w:rsidR="00677C6D" w:rsidRDefault="00677C6D" w:rsidP="006243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</w:tr>
      <w:tr w:rsidR="00677C6D" w:rsidRPr="00EA1EDC" w:rsidTr="0062439D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677C6D" w:rsidRDefault="00677C6D" w:rsidP="0062439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1EDC">
              <w:rPr>
                <w:rFonts w:ascii="Times New Roman" w:hAnsi="Times New Roman" w:cs="Times New Roman"/>
                <w:bCs/>
                <w:sz w:val="24"/>
                <w:szCs w:val="24"/>
              </w:rPr>
              <w:t>DTAR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677C6D" w:rsidRDefault="00677C6D" w:rsidP="006243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7C6D" w:rsidRDefault="00677C6D" w:rsidP="006243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</w:tr>
    </w:tbl>
    <w:p w:rsidR="00677C6D" w:rsidRDefault="00677C6D" w:rsidP="00677C6D">
      <w:pPr>
        <w:spacing w:after="0" w:line="360" w:lineRule="auto"/>
        <w:ind w:left="144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C6829">
        <w:rPr>
          <w:rFonts w:ascii="Times New Roman" w:hAnsi="Times New Roman" w:cs="Times New Roman"/>
          <w:color w:val="000000"/>
          <w:sz w:val="20"/>
          <w:szCs w:val="20"/>
        </w:rPr>
        <w:t xml:space="preserve">Note: LES - Lesion score, HTR - Height ratio, SWR - Stalk width ratio, DTAR – Days to </w:t>
      </w:r>
      <w:proofErr w:type="spellStart"/>
      <w:r w:rsidRPr="003C6829">
        <w:rPr>
          <w:rFonts w:ascii="Times New Roman" w:hAnsi="Times New Roman" w:cs="Times New Roman"/>
          <w:color w:val="000000"/>
          <w:sz w:val="20"/>
          <w:szCs w:val="20"/>
        </w:rPr>
        <w:t>anthesis</w:t>
      </w:r>
      <w:proofErr w:type="spellEnd"/>
      <w:r w:rsidRPr="003C6829">
        <w:rPr>
          <w:rFonts w:ascii="Times New Roman" w:hAnsi="Times New Roman" w:cs="Times New Roman"/>
          <w:color w:val="000000"/>
          <w:sz w:val="20"/>
          <w:szCs w:val="20"/>
        </w:rPr>
        <w:t xml:space="preserve"> ratio.</w:t>
      </w:r>
    </w:p>
    <w:p w:rsidR="00524789" w:rsidRDefault="00524789"/>
    <w:sectPr w:rsidR="00524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C6D"/>
    <w:rsid w:val="00524789"/>
    <w:rsid w:val="00677C6D"/>
    <w:rsid w:val="00A43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 State University - CALS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de Olukolu</dc:creator>
  <cp:lastModifiedBy>Bode Olukolu</cp:lastModifiedBy>
  <cp:revision>2</cp:revision>
  <dcterms:created xsi:type="dcterms:W3CDTF">2014-05-05T23:42:00Z</dcterms:created>
  <dcterms:modified xsi:type="dcterms:W3CDTF">2014-05-05T23:46:00Z</dcterms:modified>
</cp:coreProperties>
</file>